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4DD" w:rsidRDefault="000C65C1" w:rsidP="000C65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65C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8: Table S4</w:t>
      </w:r>
      <w:r w:rsidR="001944DD" w:rsidRPr="00FA53E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944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1944DD" w:rsidRPr="000C65C1"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="001944DD" w:rsidRPr="000C65C1">
        <w:rPr>
          <w:rFonts w:ascii="Times New Roman" w:hAnsi="Times New Roman" w:cs="Times New Roman"/>
          <w:sz w:val="24"/>
          <w:szCs w:val="24"/>
          <w:lang/>
        </w:rPr>
        <w:t>GLMM</w:t>
      </w:r>
      <w:r w:rsidR="001944DD" w:rsidRPr="000C65C1">
        <w:rPr>
          <w:rFonts w:ascii="Times New Roman" w:hAnsi="Times New Roman" w:cs="Times New Roman"/>
          <w:sz w:val="24"/>
          <w:szCs w:val="24"/>
          <w:lang w:val="en-US"/>
        </w:rPr>
        <w:t xml:space="preserve"> with negative binomial distribution </w:t>
      </w:r>
      <w:r w:rsidR="001944DD" w:rsidRPr="000C65C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alysis of the influence of the trea</w:t>
      </w:r>
      <w:r w:rsidR="007F28E2" w:rsidRPr="000C65C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ment on parity rate</w:t>
      </w:r>
      <w:r w:rsidR="001944DD" w:rsidRPr="000C65C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proofErr w:type="gramEnd"/>
      <w:r w:rsidR="001944D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="001944DD" w:rsidRPr="00D76564">
        <w:rPr>
          <w:rFonts w:ascii="Times New Roman" w:hAnsi="Times New Roman" w:cs="Times New Roman"/>
          <w:sz w:val="24"/>
          <w:szCs w:val="24"/>
          <w:lang w:val="en-US"/>
        </w:rPr>
        <w:t>The dependent variable is parity rate and the independent variable pre-post treatment.</w:t>
      </w:r>
    </w:p>
    <w:p w:rsidR="00DE6D9D" w:rsidRDefault="00DE6D9D">
      <w:pPr>
        <w:rPr>
          <w:lang w:val="en-US"/>
        </w:rPr>
      </w:pPr>
    </w:p>
    <w:tbl>
      <w:tblPr>
        <w:tblpPr w:leftFromText="141" w:rightFromText="141" w:vertAnchor="text" w:horzAnchor="margin" w:tblpY="365"/>
        <w:tblW w:w="9239" w:type="dxa"/>
        <w:tblCellMar>
          <w:left w:w="70" w:type="dxa"/>
          <w:right w:w="70" w:type="dxa"/>
        </w:tblCellMar>
        <w:tblLook w:val="04A0"/>
      </w:tblPr>
      <w:tblGrid>
        <w:gridCol w:w="1934"/>
        <w:gridCol w:w="554"/>
        <w:gridCol w:w="2063"/>
        <w:gridCol w:w="1134"/>
        <w:gridCol w:w="1640"/>
        <w:gridCol w:w="994"/>
        <w:gridCol w:w="920"/>
      </w:tblGrid>
      <w:tr w:rsidR="001944DD" w:rsidRPr="00CD3D30" w:rsidTr="001944DD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raying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st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stimate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tandard 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ro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 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ld 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gging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732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998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37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3343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120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07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0576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824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0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0.84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398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269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6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10876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9438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0017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00431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6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-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175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8237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2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-0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281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2.13091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6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-1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084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-1.4879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814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3.90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9.6e-05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215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0.5485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40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0.69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0658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440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12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0.90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5671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934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63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0.53 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983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94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3.35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0082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86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87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8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63127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05    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7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8700 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503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89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03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329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hermal 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gging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F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963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612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3.21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13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047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707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48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87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724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746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97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322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8.475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594.700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01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43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F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870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46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2.52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12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32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40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21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26 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80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36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7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83  </w:t>
            </w:r>
          </w:p>
        </w:tc>
      </w:tr>
      <w:tr w:rsidR="001944DD" w:rsidRPr="00CD3D30" w:rsidTr="001944DD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</w:t>
            </w:r>
            <w:proofErr w:type="spellEnd"/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589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583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01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44DD" w:rsidRPr="00CD3D30" w:rsidRDefault="001944DD" w:rsidP="00194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D3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12  </w:t>
            </w:r>
          </w:p>
        </w:tc>
      </w:tr>
    </w:tbl>
    <w:p w:rsidR="001944DD" w:rsidRPr="001944DD" w:rsidRDefault="001944DD">
      <w:pPr>
        <w:rPr>
          <w:lang w:val="en-US"/>
        </w:rPr>
      </w:pPr>
    </w:p>
    <w:sectPr w:rsidR="001944DD" w:rsidRPr="001944DD" w:rsidSect="00DE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944DD"/>
    <w:rsid w:val="000C65C1"/>
    <w:rsid w:val="001944DD"/>
    <w:rsid w:val="005D4363"/>
    <w:rsid w:val="007F28E2"/>
    <w:rsid w:val="00C24A33"/>
    <w:rsid w:val="00DE6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D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5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 XP</dc:creator>
  <cp:lastModifiedBy>MAISON XP</cp:lastModifiedBy>
  <cp:revision>3</cp:revision>
  <dcterms:created xsi:type="dcterms:W3CDTF">2016-10-31T13:02:00Z</dcterms:created>
  <dcterms:modified xsi:type="dcterms:W3CDTF">2016-10-31T13:22:00Z</dcterms:modified>
</cp:coreProperties>
</file>